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4609B4E" w14:textId="77777777" w:rsidR="006E75D6" w:rsidRPr="00430E51" w:rsidRDefault="006E75D6" w:rsidP="006E75D6">
      <w:pPr>
        <w:rPr>
          <w:rFonts w:ascii="Times New Roman" w:hAnsi="Times New Roman" w:cs="Times New Roman"/>
        </w:rPr>
      </w:pPr>
      <w:r w:rsidRPr="00430E5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30E51">
        <w:rPr>
          <w:rFonts w:ascii="Times New Roman" w:hAnsi="Times New Roman" w:cs="Times New Roman"/>
          <w:b/>
          <w:bCs/>
        </w:rPr>
        <w:t xml:space="preserve">. </w:t>
      </w:r>
      <w:r w:rsidRPr="00430E51">
        <w:rPr>
          <w:rFonts w:ascii="Times New Roman" w:hAnsi="Times New Roman" w:cs="Times New Roman"/>
        </w:rPr>
        <w:t xml:space="preserve">Verification matrix of model predictions. Columns represent predicted median value, lower, and upper quartile, as well as observed median for each tissue, genotype, and element combination. </w:t>
      </w:r>
    </w:p>
    <w:tbl>
      <w:tblPr>
        <w:tblW w:w="8287" w:type="dxa"/>
        <w:tblLook w:val="04A0" w:firstRow="1" w:lastRow="0" w:firstColumn="1" w:lastColumn="0" w:noHBand="0" w:noVBand="1"/>
      </w:tblPr>
      <w:tblGrid>
        <w:gridCol w:w="1687"/>
        <w:gridCol w:w="1070"/>
        <w:gridCol w:w="1110"/>
        <w:gridCol w:w="1296"/>
        <w:gridCol w:w="1270"/>
        <w:gridCol w:w="1243"/>
        <w:gridCol w:w="1217"/>
      </w:tblGrid>
      <w:tr w:rsidR="006E75D6" w:rsidRPr="00430E51" w14:paraId="54302EA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32CFBC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Tissue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583551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Elemen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022BFB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WT_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5E27ED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ed_Med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2EB6F2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ed_Lwr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2D2187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Pred_Upr</w:t>
            </w:r>
            <w:proofErr w:type="spellEnd"/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6C1A0D" w14:textId="77777777" w:rsidR="006E75D6" w:rsidRPr="00416010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proofErr w:type="spellStart"/>
            <w:r w:rsidRPr="0041601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Obs_Med</w:t>
            </w:r>
            <w:proofErr w:type="spellEnd"/>
          </w:p>
        </w:tc>
      </w:tr>
      <w:tr w:rsidR="006E75D6" w:rsidRPr="00430E51" w14:paraId="184D4FD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7B876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064B1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7C896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B0F80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28382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FF039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388B8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9</w:t>
            </w:r>
          </w:p>
        </w:tc>
      </w:tr>
      <w:tr w:rsidR="006E75D6" w:rsidRPr="00430E51" w14:paraId="09B14514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FD0C3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C9EE9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D336E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EE152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0AE862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5E8D1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56B6D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6</w:t>
            </w:r>
          </w:p>
        </w:tc>
      </w:tr>
      <w:tr w:rsidR="006E75D6" w:rsidRPr="00430E51" w14:paraId="1ECB8197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B3C41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77810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9E949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B6EF3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1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032D8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F752A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0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2A1DF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18</w:t>
            </w:r>
          </w:p>
        </w:tc>
      </w:tr>
      <w:tr w:rsidR="006E75D6" w:rsidRPr="00430E51" w14:paraId="3D8EDDE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374BE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68CDA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A5E0C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ADE0A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8F574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133F7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D77875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19</w:t>
            </w:r>
          </w:p>
        </w:tc>
      </w:tr>
      <w:tr w:rsidR="006E75D6" w:rsidRPr="00430E51" w14:paraId="12AD5490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E4D37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908A0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0C825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F216B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5EE1D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0A0B1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5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57FDB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1</w:t>
            </w:r>
          </w:p>
        </w:tc>
      </w:tr>
      <w:tr w:rsidR="006E75D6" w:rsidRPr="00430E51" w14:paraId="7ABED88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91CE3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9FD1E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44ECF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440D0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B4E06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12540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2E13E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2</w:t>
            </w:r>
          </w:p>
        </w:tc>
      </w:tr>
      <w:tr w:rsidR="006E75D6" w:rsidRPr="00430E51" w14:paraId="4FED7A0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8517F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F6559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3E9EC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5D399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7729C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8A7B8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B2BC4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4</w:t>
            </w:r>
          </w:p>
        </w:tc>
      </w:tr>
      <w:tr w:rsidR="006E75D6" w:rsidRPr="00430E51" w14:paraId="7AA7F60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7066D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272F2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4A046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398A81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75095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F4350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A3595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1</w:t>
            </w:r>
          </w:p>
        </w:tc>
      </w:tr>
      <w:tr w:rsidR="006E75D6" w:rsidRPr="00430E51" w14:paraId="5C8E80A0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95B7E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BC87C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B106D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5FB55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5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BC27D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51322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FDF43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8</w:t>
            </w:r>
          </w:p>
        </w:tc>
      </w:tr>
      <w:tr w:rsidR="006E75D6" w:rsidRPr="00430E51" w14:paraId="1D9FCF1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E95F2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0F3492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49768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5485A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97965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6F05B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3BC27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7</w:t>
            </w:r>
          </w:p>
        </w:tc>
      </w:tr>
      <w:tr w:rsidR="006E75D6" w:rsidRPr="00430E51" w14:paraId="65EF0537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D8248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FE4F5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35D56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49B24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4A2FE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1C9B6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82407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5</w:t>
            </w:r>
          </w:p>
        </w:tc>
      </w:tr>
      <w:tr w:rsidR="006E75D6" w:rsidRPr="00430E51" w14:paraId="425BBFB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A80AD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B4973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1B2E1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C513C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93D1A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DF5EF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4A2AE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9</w:t>
            </w:r>
          </w:p>
        </w:tc>
      </w:tr>
      <w:tr w:rsidR="006E75D6" w:rsidRPr="00430E51" w14:paraId="54E03DF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D6E8B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AA530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40F7C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6DA5B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7C42D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1C08D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8C13C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6</w:t>
            </w:r>
          </w:p>
        </w:tc>
      </w:tr>
      <w:tr w:rsidR="006E75D6" w:rsidRPr="00430E51" w14:paraId="7E0B4CC7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B62A3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7F232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74637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188CF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E4DD8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13A9A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5F960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4</w:t>
            </w:r>
          </w:p>
        </w:tc>
      </w:tr>
      <w:tr w:rsidR="006E75D6" w:rsidRPr="00430E51" w14:paraId="180BE41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8D5E0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5C6C5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B4F18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A2195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B3D87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84BC6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8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3C8D7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8</w:t>
            </w:r>
          </w:p>
        </w:tc>
      </w:tr>
      <w:tr w:rsidR="006E75D6" w:rsidRPr="00430E51" w14:paraId="6A5D547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3A731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5D20C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C0393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5F6CD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DF2BA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9989D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48F7F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5</w:t>
            </w:r>
          </w:p>
        </w:tc>
      </w:tr>
      <w:tr w:rsidR="006E75D6" w:rsidRPr="00430E51" w14:paraId="0288F20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7E004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DD22E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907E2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43E17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2DDA3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19421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09BC4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2</w:t>
            </w:r>
          </w:p>
        </w:tc>
      </w:tr>
      <w:tr w:rsidR="006E75D6" w:rsidRPr="00430E51" w14:paraId="490AA4D1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B977D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366A2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92B00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879062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ED731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63FA7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38B7B6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7</w:t>
            </w:r>
          </w:p>
        </w:tc>
      </w:tr>
      <w:tr w:rsidR="006E75D6" w:rsidRPr="00430E51" w14:paraId="66DEE47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61CF5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5C78F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99DB0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74449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78B67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FCC9F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DE228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0</w:t>
            </w:r>
          </w:p>
        </w:tc>
      </w:tr>
      <w:tr w:rsidR="006E75D6" w:rsidRPr="00430E51" w14:paraId="4A723C0B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F074A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cal Content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B77A4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DA4F8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28E8A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72DC0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701F0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6366F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26</w:t>
            </w:r>
          </w:p>
        </w:tc>
      </w:tr>
      <w:tr w:rsidR="006E75D6" w:rsidRPr="00430E51" w14:paraId="27F12E1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7646D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878B1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EF5F3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24E93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12F4A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41CF6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BE05C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9</w:t>
            </w:r>
          </w:p>
        </w:tc>
      </w:tr>
      <w:tr w:rsidR="006E75D6" w:rsidRPr="00430E51" w14:paraId="5DD06547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82E18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13E85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C43C3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46430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186167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19CD6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8E96B9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31</w:t>
            </w:r>
          </w:p>
        </w:tc>
      </w:tr>
      <w:tr w:rsidR="006E75D6" w:rsidRPr="00430E51" w14:paraId="62D88D0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CA393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011C4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A716A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1CE15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FE2E1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39D2A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5375B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0</w:t>
            </w:r>
          </w:p>
        </w:tc>
      </w:tr>
      <w:tr w:rsidR="006E75D6" w:rsidRPr="00430E51" w14:paraId="0713337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A8312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732BB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60F74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FC2D6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676A0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5AF6D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DBD6D3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91</w:t>
            </w:r>
          </w:p>
        </w:tc>
      </w:tr>
      <w:tr w:rsidR="006E75D6" w:rsidRPr="00430E51" w14:paraId="2E8664BB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AA325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5968A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119C7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ACAFD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CE1A0F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E82A5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AD684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6</w:t>
            </w:r>
          </w:p>
        </w:tc>
      </w:tr>
      <w:tr w:rsidR="006E75D6" w:rsidRPr="00430E51" w14:paraId="4D27C56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D313D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AD7BB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6F2BE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F4781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AFDA2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50F52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DA34C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37</w:t>
            </w:r>
          </w:p>
        </w:tc>
      </w:tr>
      <w:tr w:rsidR="006E75D6" w:rsidRPr="00430E51" w14:paraId="395D5410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CCFE1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3BE9D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865C6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94CFD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F52EF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17696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F32C28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81</w:t>
            </w:r>
          </w:p>
        </w:tc>
      </w:tr>
      <w:tr w:rsidR="006E75D6" w:rsidRPr="00430E51" w14:paraId="4825A94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6ECB4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79E22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E5A6D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3E7A8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F00AA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D6631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A3634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3</w:t>
            </w:r>
          </w:p>
        </w:tc>
      </w:tr>
      <w:tr w:rsidR="006E75D6" w:rsidRPr="00430E51" w14:paraId="26AEA17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DB47D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5F7DB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6685F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2DF5D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3D6A9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2FC85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25EAD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9</w:t>
            </w:r>
          </w:p>
        </w:tc>
      </w:tr>
      <w:tr w:rsidR="006E75D6" w:rsidRPr="00430E51" w14:paraId="212ED83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74C23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4AE27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DE35A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BCF7B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77522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96E6D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C220BE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1</w:t>
            </w:r>
          </w:p>
        </w:tc>
      </w:tr>
      <w:tr w:rsidR="006E75D6" w:rsidRPr="00430E51" w14:paraId="40B1982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2953C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80C48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01305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A8284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0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1E589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38FA5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E9781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4</w:t>
            </w:r>
          </w:p>
        </w:tc>
      </w:tr>
      <w:tr w:rsidR="006E75D6" w:rsidRPr="00430E51" w14:paraId="2140E13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27AD3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2C2F8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2747B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F65DB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761E7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7B345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93AC2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26</w:t>
            </w:r>
          </w:p>
        </w:tc>
      </w:tr>
      <w:tr w:rsidR="006E75D6" w:rsidRPr="00430E51" w14:paraId="50814A2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0D9F0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9B90E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1316A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5906F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6D2D2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6977D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279B6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67</w:t>
            </w:r>
          </w:p>
        </w:tc>
      </w:tr>
      <w:tr w:rsidR="006E75D6" w:rsidRPr="00430E51" w14:paraId="75E58984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07B47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A3B07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B6BB7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43DC4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66E4F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6AA8A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D4EF1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4</w:t>
            </w:r>
          </w:p>
        </w:tc>
      </w:tr>
      <w:tr w:rsidR="006E75D6" w:rsidRPr="00430E51" w14:paraId="3302D1C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D97B5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5CE81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3F572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002E0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F2330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9CA32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22CFD6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0</w:t>
            </w:r>
          </w:p>
        </w:tc>
      </w:tr>
      <w:tr w:rsidR="006E75D6" w:rsidRPr="00430E51" w14:paraId="7059278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E36AC5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7D5DE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88C69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36FD2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9B5FE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BB998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4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FDC41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57</w:t>
            </w:r>
          </w:p>
        </w:tc>
      </w:tr>
      <w:tr w:rsidR="006E75D6" w:rsidRPr="00430E51" w14:paraId="65638F1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4D8F0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75C40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EF413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A6166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8B545A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2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3DFD4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2A3C9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8</w:t>
            </w:r>
          </w:p>
        </w:tc>
      </w:tr>
      <w:tr w:rsidR="006E75D6" w:rsidRPr="00430E51" w14:paraId="509D37F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74AF7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7CEAE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4BBAD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4BA2A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AC6EC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22E7B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212BE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8</w:t>
            </w:r>
          </w:p>
        </w:tc>
      </w:tr>
      <w:tr w:rsidR="006E75D6" w:rsidRPr="00430E51" w14:paraId="7577A0F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7A02A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C3E84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B1D29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E7CD2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B55DB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D89FD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F784EE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0</w:t>
            </w:r>
          </w:p>
        </w:tc>
      </w:tr>
      <w:tr w:rsidR="006E75D6" w:rsidRPr="00430E51" w14:paraId="47947D6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666A9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Feces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912D98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2FC0E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07FB8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48C72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0BFE1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1FFF5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6</w:t>
            </w:r>
          </w:p>
        </w:tc>
      </w:tr>
      <w:tr w:rsidR="006E75D6" w:rsidRPr="00430E51" w14:paraId="22F607A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9BEAD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8C9E0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96882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F1CFF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C4902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DBC67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459C56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3</w:t>
            </w:r>
          </w:p>
        </w:tc>
      </w:tr>
      <w:tr w:rsidR="006E75D6" w:rsidRPr="00430E51" w14:paraId="0E546E3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8FB32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AD9EA0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F464E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D0325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427D21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B4068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36AABF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01</w:t>
            </w:r>
          </w:p>
        </w:tc>
      </w:tr>
      <w:tr w:rsidR="006E75D6" w:rsidRPr="00430E51" w14:paraId="177DF17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15DA8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6D21A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B07E0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E07AA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CE793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0DFCE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AB879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46</w:t>
            </w:r>
          </w:p>
        </w:tc>
      </w:tr>
      <w:tr w:rsidR="006E75D6" w:rsidRPr="00430E51" w14:paraId="02CB2ADB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A4555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6BBE6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746BA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52D7A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4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27465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C1F49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D1D45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37</w:t>
            </w:r>
          </w:p>
        </w:tc>
      </w:tr>
      <w:tr w:rsidR="006E75D6" w:rsidRPr="00430E51" w14:paraId="49745E4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37B79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8B509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9F597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38154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961A7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822BD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D96E9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91</w:t>
            </w:r>
          </w:p>
        </w:tc>
      </w:tr>
      <w:tr w:rsidR="006E75D6" w:rsidRPr="00430E51" w14:paraId="7D08AF0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510E3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9B916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25D71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5B9497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438E2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AB2468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3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48EF1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07</w:t>
            </w:r>
          </w:p>
        </w:tc>
      </w:tr>
      <w:tr w:rsidR="006E75D6" w:rsidRPr="00430E51" w14:paraId="2D548BA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2F747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92BEE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B1C7E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4EE70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19F8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52E44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0C3B8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6</w:t>
            </w:r>
          </w:p>
        </w:tc>
      </w:tr>
      <w:tr w:rsidR="006E75D6" w:rsidRPr="00430E51" w14:paraId="5CC7C08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7F395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C6F7F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22F41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FB669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9B338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13996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EFFCF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56</w:t>
            </w:r>
          </w:p>
        </w:tc>
      </w:tr>
      <w:tr w:rsidR="006E75D6" w:rsidRPr="00430E51" w14:paraId="5F485B9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31FB7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89112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64921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452C6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CC4960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BB552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6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BE297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9</w:t>
            </w:r>
          </w:p>
        </w:tc>
      </w:tr>
      <w:tr w:rsidR="006E75D6" w:rsidRPr="00430E51" w14:paraId="07B125B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EFA37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603CF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80EC27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48268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FBD3B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F56A1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3F4F6E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6</w:t>
            </w:r>
          </w:p>
        </w:tc>
      </w:tr>
      <w:tr w:rsidR="006E75D6" w:rsidRPr="00430E51" w14:paraId="4087179B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005B2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B5F58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9940B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5586C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5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212EC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0C6D1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4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C1312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63</w:t>
            </w:r>
          </w:p>
        </w:tc>
      </w:tr>
      <w:tr w:rsidR="006E75D6" w:rsidRPr="00430E51" w14:paraId="6AA2E3E1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A173D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E6EE5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51EED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943D41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2D570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711A2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05769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71</w:t>
            </w:r>
          </w:p>
        </w:tc>
      </w:tr>
      <w:tr w:rsidR="006E75D6" w:rsidRPr="00430E51" w14:paraId="57C24D8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0D1FF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8FBF1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A29AF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1FC5C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F256A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F320D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3F4EE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90</w:t>
            </w:r>
          </w:p>
        </w:tc>
      </w:tr>
      <w:tr w:rsidR="006E75D6" w:rsidRPr="00430E51" w14:paraId="2EB7FB5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261A6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D0994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94C57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367E7B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31BCA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2077E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A52CE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7</w:t>
            </w:r>
          </w:p>
        </w:tc>
      </w:tr>
      <w:tr w:rsidR="006E75D6" w:rsidRPr="00430E51" w14:paraId="3F02BC5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325AF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D8F3E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11988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15EC1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0F98F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6BBDF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640AE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5</w:t>
            </w:r>
          </w:p>
        </w:tc>
      </w:tr>
      <w:tr w:rsidR="006E75D6" w:rsidRPr="00430E51" w14:paraId="794920E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FF7A6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08328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879F8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004F0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E43D2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0A957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15256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08</w:t>
            </w:r>
          </w:p>
        </w:tc>
      </w:tr>
      <w:tr w:rsidR="006E75D6" w:rsidRPr="00430E51" w14:paraId="32075EF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80567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8232E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E7A4A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A57C1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96E9E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992C4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453B7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7</w:t>
            </w:r>
          </w:p>
        </w:tc>
      </w:tr>
      <w:tr w:rsidR="006E75D6" w:rsidRPr="00430E51" w14:paraId="72673AA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D2BA3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3EA85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CC318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C95A6F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3258A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7F9DC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D42A4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2</w:t>
            </w:r>
          </w:p>
        </w:tc>
      </w:tr>
      <w:tr w:rsidR="006E75D6" w:rsidRPr="00430E51" w14:paraId="2BFDC0E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42673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7FAD7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2F408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CBEDE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71EBC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6E90E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BA9BF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3</w:t>
            </w:r>
          </w:p>
        </w:tc>
      </w:tr>
      <w:tr w:rsidR="006E75D6" w:rsidRPr="00430E51" w14:paraId="79CC10C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DE088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r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FAF0A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EDF71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2C82A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9CDF9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3B648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98D38E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78</w:t>
            </w:r>
          </w:p>
        </w:tc>
      </w:tr>
      <w:tr w:rsidR="006E75D6" w:rsidRPr="00430E51" w14:paraId="75AFC2E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AC00C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A78AF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8B256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26F46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7AE34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6E7FD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2B8C3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93</w:t>
            </w:r>
          </w:p>
        </w:tc>
      </w:tr>
      <w:tr w:rsidR="006E75D6" w:rsidRPr="00430E51" w14:paraId="1315C72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D5C28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D93C8E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8FDB8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E5A30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AD483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B7868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B08CC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1</w:t>
            </w:r>
          </w:p>
        </w:tc>
      </w:tr>
      <w:tr w:rsidR="006E75D6" w:rsidRPr="00430E51" w14:paraId="1472FDC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85C54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ED679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ACEEC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51A5C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5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51C0C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6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5E357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4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935EA8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57</w:t>
            </w:r>
          </w:p>
        </w:tc>
      </w:tr>
      <w:tr w:rsidR="006E75D6" w:rsidRPr="00430E51" w14:paraId="4502A32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7EB91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8FCCF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B64A1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45169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808E9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EA70A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4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F0629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58</w:t>
            </w:r>
          </w:p>
        </w:tc>
      </w:tr>
      <w:tr w:rsidR="006E75D6" w:rsidRPr="00430E51" w14:paraId="008F08A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3AE64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A08E4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7F0FE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9145F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36E28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E9D83A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CF738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9</w:t>
            </w:r>
          </w:p>
        </w:tc>
      </w:tr>
      <w:tr w:rsidR="006E75D6" w:rsidRPr="00430E51" w14:paraId="5D9D8BB7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4C0B5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5C018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B3F6E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14672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C63A3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0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B4B4F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8F1EC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76</w:t>
            </w:r>
          </w:p>
        </w:tc>
      </w:tr>
      <w:tr w:rsidR="006E75D6" w:rsidRPr="00430E51" w14:paraId="22EB5FD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05E53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38355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6439A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05AA7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688FF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6895B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9440E7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1</w:t>
            </w:r>
          </w:p>
        </w:tc>
      </w:tr>
      <w:tr w:rsidR="006E75D6" w:rsidRPr="00430E51" w14:paraId="719A2BE0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C8A3E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45BFB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D8E30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89DCE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EB881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CFD65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5E52C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5</w:t>
            </w:r>
          </w:p>
        </w:tc>
      </w:tr>
      <w:tr w:rsidR="006E75D6" w:rsidRPr="00430E51" w14:paraId="12713E8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92282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1C7DF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1A813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DB21A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A79A7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DE0FB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0EA23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3</w:t>
            </w:r>
          </w:p>
        </w:tc>
      </w:tr>
      <w:tr w:rsidR="006E75D6" w:rsidRPr="00430E51" w14:paraId="6F5EF74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782C7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4DA06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0F4F7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69072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43A14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90142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6164A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96</w:t>
            </w:r>
          </w:p>
        </w:tc>
      </w:tr>
      <w:tr w:rsidR="006E75D6" w:rsidRPr="00430E51" w14:paraId="3FC56BD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41D17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E68C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D64EE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9D6E4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9D41E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F65B7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20AE2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87</w:t>
            </w:r>
          </w:p>
        </w:tc>
      </w:tr>
      <w:tr w:rsidR="006E75D6" w:rsidRPr="00430E51" w14:paraId="3AA9F6A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C75CB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3BCB9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FF33A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B6D83E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6A26E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62908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6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4E8DF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88</w:t>
            </w:r>
          </w:p>
        </w:tc>
      </w:tr>
      <w:tr w:rsidR="006E75D6" w:rsidRPr="00430E51" w14:paraId="2990038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694DE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DE3E7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0FCAE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E8C28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7CC75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F7EA7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EEB726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3</w:t>
            </w:r>
          </w:p>
        </w:tc>
      </w:tr>
      <w:tr w:rsidR="006E75D6" w:rsidRPr="00430E51" w14:paraId="4E48350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E50BE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070C1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367A06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981654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17818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CFFF7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893F2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6</w:t>
            </w:r>
          </w:p>
        </w:tc>
      </w:tr>
      <w:tr w:rsidR="006E75D6" w:rsidRPr="00430E51" w14:paraId="0A4247AB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27051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FA278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CA60E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F413A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A294B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2FAF9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6FBA1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46</w:t>
            </w:r>
          </w:p>
        </w:tc>
      </w:tr>
      <w:tr w:rsidR="006E75D6" w:rsidRPr="00430E51" w14:paraId="5833BBE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C419A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18EDC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673B3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57AF3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E9524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8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0564E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FCAAD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0</w:t>
            </w:r>
          </w:p>
        </w:tc>
      </w:tr>
      <w:tr w:rsidR="006E75D6" w:rsidRPr="00430E51" w14:paraId="69763D91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BD2C3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553D6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20631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8653A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450A6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CAC391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16884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3</w:t>
            </w:r>
          </w:p>
        </w:tc>
      </w:tr>
      <w:tr w:rsidR="006E75D6" w:rsidRPr="00430E51" w14:paraId="10F272C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24CB9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A3AA5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C990F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CAF54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3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314CD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5D7A9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5E72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93</w:t>
            </w:r>
          </w:p>
        </w:tc>
      </w:tr>
      <w:tr w:rsidR="006E75D6" w:rsidRPr="00430E51" w14:paraId="49772FF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2A166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AB678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FAEAF2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B817B1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5B6BE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48761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E7D23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75</w:t>
            </w:r>
          </w:p>
        </w:tc>
      </w:tr>
      <w:tr w:rsidR="006E75D6" w:rsidRPr="00430E51" w14:paraId="746989A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C77D6D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lfactory Bulb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7AEF1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332591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9068C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8104E3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958F7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AD88E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45</w:t>
            </w:r>
          </w:p>
        </w:tc>
      </w:tr>
      <w:tr w:rsidR="006E75D6" w:rsidRPr="00430E51" w14:paraId="63FF87E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D31BB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DC31E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73114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6AD0F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E0984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3FE81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B7889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3</w:t>
            </w:r>
          </w:p>
        </w:tc>
      </w:tr>
      <w:tr w:rsidR="006E75D6" w:rsidRPr="00430E51" w14:paraId="431CF2CB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D0CCC1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EFE197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22FFC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ABA8B0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750F7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DF4CB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5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8E74A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57</w:t>
            </w:r>
          </w:p>
        </w:tc>
      </w:tr>
      <w:tr w:rsidR="006E75D6" w:rsidRPr="00430E51" w14:paraId="0F96AF9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9B395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F30E5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7A6D6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C513E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9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98E02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0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DB24C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1F01D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90</w:t>
            </w:r>
          </w:p>
        </w:tc>
      </w:tr>
      <w:tr w:rsidR="006E75D6" w:rsidRPr="00430E51" w14:paraId="2A8F662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DBBBF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C74A8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82D55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3E47B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9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51EF4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0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256432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5BE5E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94</w:t>
            </w:r>
          </w:p>
        </w:tc>
      </w:tr>
      <w:tr w:rsidR="006E75D6" w:rsidRPr="00430E51" w14:paraId="779F942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4E7F1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6F8E6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B6932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373C0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0750C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6B2D9E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5D62A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47</w:t>
            </w:r>
          </w:p>
        </w:tc>
      </w:tr>
      <w:tr w:rsidR="006E75D6" w:rsidRPr="00430E51" w14:paraId="6FB8D29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003D8C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9F920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B1BA3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416EC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3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4394F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B5DAC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0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9726D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32</w:t>
            </w:r>
          </w:p>
        </w:tc>
      </w:tr>
      <w:tr w:rsidR="006E75D6" w:rsidRPr="00430E51" w14:paraId="7F10AED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073498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D8070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792424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047FA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A0D69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556B4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D011F0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4</w:t>
            </w:r>
          </w:p>
        </w:tc>
      </w:tr>
      <w:tr w:rsidR="006E75D6" w:rsidRPr="00430E51" w14:paraId="175B894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0FDFF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0F142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785738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AD43C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30E1C5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3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60D5A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7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F0F7B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8</w:t>
            </w:r>
          </w:p>
        </w:tc>
      </w:tr>
      <w:tr w:rsidR="006E75D6" w:rsidRPr="00430E51" w14:paraId="317D1114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AE87A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967B6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096D5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B5A38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4EB5E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3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A431B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12E23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5</w:t>
            </w:r>
          </w:p>
        </w:tc>
      </w:tr>
      <w:tr w:rsidR="006E75D6" w:rsidRPr="00430E51" w14:paraId="593E03D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04EF7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63F28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35C5C1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45D4E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05164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4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35824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D2E23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28</w:t>
            </w:r>
          </w:p>
        </w:tc>
      </w:tr>
      <w:tr w:rsidR="006E75D6" w:rsidRPr="00430E51" w14:paraId="32723106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264C7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50204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F36D0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AB987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2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03DF2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9576B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0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F77C8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24</w:t>
            </w:r>
          </w:p>
        </w:tc>
      </w:tr>
      <w:tr w:rsidR="006E75D6" w:rsidRPr="00430E51" w14:paraId="5F2DE890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1CF7A2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8D6B1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F51BA5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66F1A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5251A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13BC1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0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24070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18</w:t>
            </w:r>
          </w:p>
        </w:tc>
      </w:tr>
      <w:tr w:rsidR="006E75D6" w:rsidRPr="00430E51" w14:paraId="476D552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F3FBA7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E2805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E625A2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296E1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7280F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C963B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6020B0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2</w:t>
            </w:r>
          </w:p>
        </w:tc>
      </w:tr>
      <w:tr w:rsidR="006E75D6" w:rsidRPr="00430E51" w14:paraId="7E38BE3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684B3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1AC14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176303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23886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342DD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CF257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5DDEF7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1</w:t>
            </w:r>
          </w:p>
        </w:tc>
      </w:tr>
      <w:tr w:rsidR="006E75D6" w:rsidRPr="00430E51" w14:paraId="4A0F518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E6F65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861D4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1E48A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D5B49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D7DC5B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17EF6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48130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0</w:t>
            </w:r>
          </w:p>
        </w:tc>
      </w:tr>
      <w:tr w:rsidR="006E75D6" w:rsidRPr="00430E51" w14:paraId="272262A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8B8962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64CFF2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28A743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98709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6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2517C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50DA72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5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D23AB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38</w:t>
            </w:r>
          </w:p>
        </w:tc>
      </w:tr>
      <w:tr w:rsidR="006E75D6" w:rsidRPr="00430E51" w14:paraId="72691CF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2E9B8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111FC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FCBC5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D1D4B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D9F6B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5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DA0DC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4FD34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3</w:t>
            </w:r>
          </w:p>
        </w:tc>
      </w:tr>
      <w:tr w:rsidR="006E75D6" w:rsidRPr="00430E51" w14:paraId="3E61EEE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589F9B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93DB93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F78E1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12955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EF72E8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3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C0AC4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0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9F468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16</w:t>
            </w:r>
          </w:p>
        </w:tc>
      </w:tr>
      <w:tr w:rsidR="006E75D6" w:rsidRPr="00430E51" w14:paraId="09A52D0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17EF4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43A0A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771E6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D6394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160F75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3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FCCF0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4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9FB31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00</w:t>
            </w:r>
          </w:p>
        </w:tc>
      </w:tr>
      <w:tr w:rsidR="006E75D6" w:rsidRPr="00430E51" w14:paraId="3E247C6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BD329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HTH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49E5E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F052BA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468F41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1.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67B6C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8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DB7CC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4FD17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8</w:t>
            </w:r>
          </w:p>
        </w:tc>
      </w:tr>
      <w:tr w:rsidR="006E75D6" w:rsidRPr="00430E51" w14:paraId="5E6E446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C56D0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F3CDA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25570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88C62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2727A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28146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A3367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52</w:t>
            </w:r>
          </w:p>
        </w:tc>
      </w:tr>
      <w:tr w:rsidR="006E75D6" w:rsidRPr="00430E51" w14:paraId="32DDB6F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43324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EDC31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61FA4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CB8D8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4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00120C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7.9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5336A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638B2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38</w:t>
            </w:r>
          </w:p>
        </w:tc>
      </w:tr>
      <w:tr w:rsidR="006E75D6" w:rsidRPr="00430E51" w14:paraId="25B10205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C05E1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E5B18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D9665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37AB3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4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B10D4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56B5D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8A74D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35</w:t>
            </w:r>
          </w:p>
        </w:tc>
      </w:tr>
      <w:tr w:rsidR="006E75D6" w:rsidRPr="00430E51" w14:paraId="43A9CFB9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A7503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7BCEBA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A93CC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8EB48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3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B17FE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83C1D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2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B02C8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41</w:t>
            </w:r>
          </w:p>
        </w:tc>
      </w:tr>
      <w:tr w:rsidR="006E75D6" w:rsidRPr="00430E51" w14:paraId="491238F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92D66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372FD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331477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A4C61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2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5118C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54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31819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0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46114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26</w:t>
            </w:r>
          </w:p>
        </w:tc>
      </w:tr>
      <w:tr w:rsidR="006E75D6" w:rsidRPr="00430E51" w14:paraId="37732110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21732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D4C658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E0DB1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42E24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1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FEF38C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5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761D74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8B8B7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21</w:t>
            </w:r>
          </w:p>
        </w:tc>
      </w:tr>
      <w:tr w:rsidR="006E75D6" w:rsidRPr="00430E51" w14:paraId="76CE001A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6C836C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EB6E6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F8338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DD730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93654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A05CE8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191881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6</w:t>
            </w:r>
          </w:p>
        </w:tc>
      </w:tr>
      <w:tr w:rsidR="006E75D6" w:rsidRPr="00430E51" w14:paraId="222A1973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7E6CD3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C5BCD3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DC71B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C03AFA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475A33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002FB6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744FE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2</w:t>
            </w:r>
          </w:p>
        </w:tc>
      </w:tr>
      <w:tr w:rsidR="006E75D6" w:rsidRPr="00430E51" w14:paraId="64E5B472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1F240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B5CC7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E71428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12EEE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64831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0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05DB6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5BED45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88</w:t>
            </w:r>
          </w:p>
        </w:tc>
      </w:tr>
      <w:tr w:rsidR="006E75D6" w:rsidRPr="00430E51" w14:paraId="2E0ECA2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B48704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507243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g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E05FB9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91E25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A501A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6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3CC8D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4F1DF4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64</w:t>
            </w:r>
          </w:p>
        </w:tc>
      </w:tr>
      <w:tr w:rsidR="006E75D6" w:rsidRPr="00430E51" w14:paraId="16BF60C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6F337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14F24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A0710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1CF97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97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9A9DC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1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A47FF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8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6CDF86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90</w:t>
            </w:r>
          </w:p>
        </w:tc>
      </w:tr>
      <w:tr w:rsidR="006E75D6" w:rsidRPr="00430E51" w14:paraId="75878C5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F1B36D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17D285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81D0A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2F375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0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6BE5B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1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5986A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2.8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58EE22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02</w:t>
            </w:r>
          </w:p>
        </w:tc>
      </w:tr>
      <w:tr w:rsidR="006E75D6" w:rsidRPr="00430E51" w14:paraId="4DA407D8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C200E6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D601DA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11E016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CE884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4FE9C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C8888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0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29977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4</w:t>
            </w:r>
          </w:p>
        </w:tc>
      </w:tr>
      <w:tr w:rsidR="006E75D6" w:rsidRPr="00430E51" w14:paraId="5E998CFD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CDC6F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957590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6FF7D8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801E1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2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80EC446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8C978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9F129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18</w:t>
            </w:r>
          </w:p>
        </w:tc>
      </w:tr>
      <w:tr w:rsidR="006E75D6" w:rsidRPr="00430E51" w14:paraId="5433BA9E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3C2A71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910DC0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C943E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3F0E39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116C9D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80769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9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52312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9</w:t>
            </w:r>
          </w:p>
        </w:tc>
      </w:tr>
      <w:tr w:rsidR="006E75D6" w:rsidRPr="00430E51" w14:paraId="4AA57E4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8B345C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649C0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0C2233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2CCCB45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9EDFF2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1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02300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7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F8536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92</w:t>
            </w:r>
          </w:p>
        </w:tc>
      </w:tr>
      <w:tr w:rsidR="006E75D6" w:rsidRPr="00430E51" w14:paraId="1EF22D4F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EB138F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5A28A5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D617A9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56807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8A44EC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7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B82CB5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8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C02FB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81</w:t>
            </w:r>
          </w:p>
        </w:tc>
      </w:tr>
      <w:tr w:rsidR="006E75D6" w:rsidRPr="00430E51" w14:paraId="2A4742B1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C0F64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4B5060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B59E53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587B73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28B689A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8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938D6A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6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49098EB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73</w:t>
            </w:r>
          </w:p>
        </w:tc>
      </w:tr>
      <w:tr w:rsidR="006E75D6" w:rsidRPr="00430E51" w14:paraId="60D9470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D6598B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C35E9C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569804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129CAE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11A72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5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545C114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6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0D1487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56</w:t>
            </w:r>
          </w:p>
        </w:tc>
      </w:tr>
      <w:tr w:rsidR="006E75D6" w:rsidRPr="00430E51" w14:paraId="57EEB6AC" w14:textId="77777777" w:rsidTr="00A64870">
        <w:trPr>
          <w:trHeight w:val="285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A87868E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iatum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41BE58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2FF7C1" w14:textId="77777777" w:rsidR="006E75D6" w:rsidRPr="00430E51" w:rsidRDefault="006E75D6" w:rsidP="00A648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O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409363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0630280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0.7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163B18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8.48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9F723F" w14:textId="77777777" w:rsidR="006E75D6" w:rsidRPr="00430E51" w:rsidRDefault="006E75D6" w:rsidP="00A648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30E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9.66</w:t>
            </w:r>
          </w:p>
        </w:tc>
      </w:tr>
    </w:tbl>
    <w:p w14:paraId="7BE2D1E0" w14:textId="77777777" w:rsidR="006E75D6" w:rsidRDefault="006E75D6" w:rsidP="006E75D6">
      <w:pPr>
        <w:rPr>
          <w:rFonts w:ascii="Times New Roman" w:hAnsi="Times New Roman" w:cs="Times New Roman"/>
          <w:b/>
          <w:bCs/>
        </w:rPr>
      </w:pPr>
    </w:p>
    <w:p w14:paraId="479A8612" w14:textId="77777777" w:rsidR="006E75D6" w:rsidRDefault="006E75D6" w:rsidP="006E75D6">
      <w:pPr>
        <w:rPr>
          <w:rFonts w:ascii="Times New Roman" w:hAnsi="Times New Roman" w:cs="Times New Roman"/>
          <w:b/>
          <w:bCs/>
        </w:rPr>
      </w:pPr>
    </w:p>
    <w:p w14:paraId="50C74187" w14:textId="77777777" w:rsidR="00553730" w:rsidRDefault="00553730"/>
    <w:sectPr w:rsidR="00553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43503CA"/>
    <w:multiLevelType w:val="hybridMultilevel"/>
    <w:tmpl w:val="15C6A764"/>
    <w:lvl w:ilvl="0" w:tplc="3F6C6D9A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91488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5D6"/>
    <w:rsid w:val="00296376"/>
    <w:rsid w:val="004179A0"/>
    <w:rsid w:val="00553730"/>
    <w:rsid w:val="006E75D6"/>
    <w:rsid w:val="00A1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227E3"/>
  <w15:chartTrackingRefBased/>
  <w15:docId w15:val="{B1421A59-328B-1240-BAC8-2FADA0BB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5D6"/>
  </w:style>
  <w:style w:type="paragraph" w:styleId="Heading1">
    <w:name w:val="heading 1"/>
    <w:basedOn w:val="Normal"/>
    <w:next w:val="Normal"/>
    <w:link w:val="Heading1Char"/>
    <w:uiPriority w:val="9"/>
    <w:qFormat/>
    <w:rsid w:val="006E75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5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5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5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5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5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5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5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5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5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5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5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5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5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5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5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5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5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5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5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5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5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5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5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5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5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5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E75D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75D6"/>
    <w:rPr>
      <w:color w:val="96607D"/>
      <w:u w:val="single"/>
    </w:rPr>
  </w:style>
  <w:style w:type="paragraph" w:customStyle="1" w:styleId="msonormal0">
    <w:name w:val="msonormal"/>
    <w:basedOn w:val="Normal"/>
    <w:rsid w:val="006E75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Liz</dc:creator>
  <cp:keywords/>
  <dc:description/>
  <cp:lastModifiedBy>Mccullagh, Liz</cp:lastModifiedBy>
  <cp:revision>1</cp:revision>
  <dcterms:created xsi:type="dcterms:W3CDTF">2026-06-24T14:01:00Z</dcterms:created>
  <dcterms:modified xsi:type="dcterms:W3CDTF">2026-06-24T14:01:00Z</dcterms:modified>
</cp:coreProperties>
</file>